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62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0"/>
        <w:gridCol w:w="1510"/>
        <w:gridCol w:w="630"/>
        <w:gridCol w:w="563"/>
        <w:gridCol w:w="630"/>
        <w:gridCol w:w="1537"/>
      </w:tblGrid>
      <w:tr>
        <w:trPr>
          <w:trHeight w:val="315" w:hRule="atLeast"/>
        </w:trPr>
        <w:tc>
          <w:tcPr>
            <w:tcW w:w="1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/>
                <w:b/>
                <w:bCs/>
                <w:color w:val="000000"/>
                <w:sz w:val="24"/>
                <w:szCs w:val="24"/>
              </w:rPr>
              <w:t>Gene Symbol</w:t>
            </w:r>
          </w:p>
        </w:tc>
        <w:tc>
          <w:tcPr>
            <w:tcW w:w="15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b/>
                <w:bCs/>
                <w:color w:val="000000"/>
                <w:sz w:val="24"/>
                <w:szCs w:val="24"/>
              </w:rPr>
              <w:t>Expression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b/>
                <w:bCs/>
                <w:color w:val="000000"/>
                <w:sz w:val="24"/>
                <w:szCs w:val="24"/>
              </w:rPr>
              <w:t>IBD</w:t>
            </w:r>
          </w:p>
        </w:tc>
        <w:tc>
          <w:tcPr>
            <w:tcW w:w="5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b/>
                <w:bCs/>
                <w:color w:val="000000"/>
                <w:sz w:val="24"/>
                <w:szCs w:val="24"/>
              </w:rPr>
              <w:t>RA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b/>
                <w:bCs/>
                <w:color w:val="000000"/>
                <w:sz w:val="24"/>
                <w:szCs w:val="24"/>
              </w:rPr>
              <w:t>CIR</w:t>
            </w:r>
          </w:p>
        </w:tc>
        <w:tc>
          <w:tcPr>
            <w:tcW w:w="15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b/>
                <w:bCs/>
                <w:color w:val="000000"/>
                <w:sz w:val="24"/>
                <w:szCs w:val="24"/>
              </w:rPr>
              <w:t>49-gene set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ACTG2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ACTR3B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ADAM12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ADAR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ADD3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AFAP1L2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AGFG2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AHNAK2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AHSA1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AIF1L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AK3L1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AKAP12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AKAP13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AKAP6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ALCAM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ALG10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AMN1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AMOTL2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ANKRD2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ANKRD37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ANXA3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AOX1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APPBP2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AQP1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ARFGEF2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ARHGAP26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ARHGEF37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ARID2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ARID4B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ARID5B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ARPC2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ASAP1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ASCC3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ATOX1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AUH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AXL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BAG4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BCAN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BCL2L11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BGN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BID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BOP1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BST2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C12orf28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C12orf48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C14orf153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C19orf42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C2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C2orf43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C5orf15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C5orf24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C5orf34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C9orf125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C9orf140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C9orf91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CAND1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CBLB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CCDC102A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CCDC58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CCDC76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CCK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CCL13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CCNG2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CD38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CD74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CD93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CDC42BPG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CDC73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CDCA2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CDKN1A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CEP350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CFL2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CFTR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CHCHD3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CHD6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CKAP2L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CKLF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CLTA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CLU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CMPK2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CNP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COL1A2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COL4A2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COL4A4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COL5A1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COL6A1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COL6A3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COL9A1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COLEC11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CORO7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CPEB2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CPNE4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CRMP1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CSF1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CSNK1A1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CTNNA1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CTSO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CUX1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CWC22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CXCL10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CXCL2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CXCL3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CYR61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DBP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DCAF7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DCUN1D1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DCUN1D5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DDIT4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DDX23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DDX24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DDX58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DDX60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DEPDC1B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DEPDC6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DHODH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DHX58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DMTF1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DNAJA2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DNAJB14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DNAJC3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DNM1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DOCK4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DOCK5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DPH3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DSTYK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DTX3L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DUS4L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DUSP4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DYNC1I1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DYRK1A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DZIP3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EIF1AX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EIF2AK2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EIF4EBP2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EIF4H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ELAC1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ELAVL1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ELK3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EMCN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EML2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ENDOD1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ENPEP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EPB41L4B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EPHA4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ERAP1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ERCC8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ETV3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ETV5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EXTL3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EYA1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F2R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FABP4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FAM104A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FAM134C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FAM162A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FAM176B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FAM196A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FAM199X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FAM46A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FAM65B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FAM73A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FANCF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FBXW11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FCGR2B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FERMT3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FGFR3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FIP1L1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FKBP10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FOS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FSCN1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FSTL1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FTSJD2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FZD6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GABRA1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GBP2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GBP4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GBP6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GGNBP2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GIMAP4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GJA3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GLI3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GLS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GNAQ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GNG4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GOLGA6L4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GPC6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HAP1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HELZ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HERC2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HERC4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HERC6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HGSNAT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HINT3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HIPK3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HIST1H2AB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HIST1H2AD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HIST1H2AE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HIST1H3A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HIST1H3B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HIST1H3C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HIST1H3E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HIST1H3F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HIST1H3G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HIST1H3H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HIST1H3I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HIST1H3J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HIST3H2A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HLA-B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HLA-DQA1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HLA-E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HLA-G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HMBOX1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HMGA2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HMGCS1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HMMR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HOOK3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HOXA11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HOXD13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HPCAL1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HPGDS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HS2ST1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HSPA1A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ID1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ID2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ID3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IER3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IFFO1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IFI35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IFI44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IFIH1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IFIT1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IFIT3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IFITM3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IGFBP3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IGFBP7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IL12RB1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IMPAD1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IPMK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IRF1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IRF7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IRF9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IRGM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ISG15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ITCH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ITGA4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IVNS1ABP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JKAMP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KBTBD11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KBTBD8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KCNN4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KDM2A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KHNYN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KIAA0368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KIAA1267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KIAA1370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KIF6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KIT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KLF4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KLHL21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LATS1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LATS2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LCK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LGALS3BP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LIFR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LIMCH1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LIMD2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LIN7C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LMAN1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LPIN1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LRBA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LRRCC1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MAP3K5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MAP4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MAPRE1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MBNL2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MDH1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MED1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MED14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MEIS2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MEX3D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MGAT4A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MGP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MIER1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MITD1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MLKL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MLPH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MMGT1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MOV10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MRPL47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MSRB3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MTSS1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MXD1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MYO1E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NAP1L1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NCALD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NDRG1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NEK6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NEO1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NFIX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NFKBIA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NFKBIE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NFKBIZ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NMI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NOS3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NR4A2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NR4A3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NRCAM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NRP2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NUS1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OAS1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OCRL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OGFR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OLFM1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OPTN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OSTC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OTUD7B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P4HA2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PABPC1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PADI2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PAK3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PARP10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PARP12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PARP14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PARP3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PARP9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PCDH9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PDDC1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PDE4B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PDK1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PDZRN3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PELI1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PEX11A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PHYHIPL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PIK3IP1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PIKFYVE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PKN1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PLA2G15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PLAT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PLCB4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PLEC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PLEKHA2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PLVAP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PMEPA1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PML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PNRC1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PPAP2B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PPFIBP2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PQLC3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PREB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PREP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PRIC285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PRKAG2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PRKAR2A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PRKG2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PRPF4B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PSMA1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PSMB10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PSMB8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PSMB9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PTGER1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PTPLB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PTPN6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PTTG1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PUS3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RAB14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RAB27A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RAB3IP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RAB7L1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RAD23B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RAI14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RAMP2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RAP2A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RAPGEF1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RAPGEF5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RBM28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RBMX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RDH14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RELB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RFX5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RGMB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RGS16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RGS2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RGS5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RHOD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RIT1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RLIM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RMND5A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RNASEL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RND3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RNF213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RPS20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RSAD2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RTN4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RTP4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RUNX2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RUSC2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S100A10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S100A4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SAMD9L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SAMHD1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SAT1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SBF2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SDC4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SDHA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SDPR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SENP1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SENP6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SEPSECS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SEPW1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SERBP1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SERPINB8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SERPINB9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SERTAD4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SETD3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SETD7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SF3B3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SFI1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SFRS12IP1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SFRS18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SFRS7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SGIP1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SH3PXD2A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SH3PXD2B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SH3RF1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SHISA5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SHROOM2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SKIL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SLBP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SLC12A5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SLC26A7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SLC2A1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SLC35A3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SLC35F1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SLC40A1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SLC9A8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SMAD6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SMAD7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SMG1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SMPD4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SNCA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SOCS6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SORBS1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SOX10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SOX7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SPAG9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SPHK1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SPP1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SRL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SRRM1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SRRM2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SSPN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SSR1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ST3GAL4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ST8SIA4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STARD9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STAT1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STAT2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STX3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STXBP5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SUPT16H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SYN2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SYNE2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SYNM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TACC1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TAF10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TAF1D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TAOK3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TAP1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TAPBP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TARDBP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TBC1D1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TBC1D16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TCP11L2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TDRD7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TEF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TES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TET1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TFAP2A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TGFA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THBS1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TIAL1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TLK2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TLR3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TM4SF1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TM9SF3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TMCC2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TMCC3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TMEM106A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TMEM140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TMEM144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TMEM204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TMEM33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TMEM50B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TMEM56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TMEM64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TMOD3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TMPO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TNC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TNFAIP3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TNNT2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TOR3A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TPX2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TREX1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TRIM21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TRIM25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TRIM41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TRIM5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TSPO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TSPYL1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TUBB3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TULP3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TXNDC9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TXNRD1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BA7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BE2I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BE2L6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BE2N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BFD1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P1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RM1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SF2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SP11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SP18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SP53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SP9X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VAMP2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VCPIP1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VGLL3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VPS37B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VTI1A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WDR90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WHSC1L1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WSB2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WWC2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YES1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YPEL2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ZBTB4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ZC3H15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ZDHHC14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ZDHHC15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ZFP106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ZFX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ZIC5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ZKSCAN1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ZMIZ1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ZMYND8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ZNF287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ZNF292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ZNF295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ZNF397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ZNF467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ZNF704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DOWN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ZNF808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ZNFX1</w:t>
            </w:r>
          </w:p>
        </w:tc>
        <w:tc>
          <w:tcPr>
            <w:tcW w:w="15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UP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5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/>
                <w:color w:val="000000"/>
                <w:sz w:val="24"/>
                <w:szCs w:val="24"/>
              </w:rPr>
              <w:t>0</w:t>
            </w:r>
          </w:p>
        </w:tc>
      </w:tr>
    </w:tbl>
    <w:p>
      <w:pPr>
        <w:pStyle w:val="Normal"/>
        <w:spacing w:before="0" w:after="200"/>
        <w:rPr>
          <w:rFonts w:cs="Arial"/>
          <w:b/>
          <w:b/>
          <w:sz w:val="24"/>
          <w:szCs w:val="24"/>
        </w:rPr>
      </w:pPr>
      <w:r>
        <w:rPr>
          <w:rFonts w:cs="Arial"/>
          <w:b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Arial" w:hAnsi="Arial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65">
    <w:name w:val="xl65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6">
    <w:name w:val="xl6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BFBFBF" w:val="clear"/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67">
    <w:name w:val="xl6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1T07:36:00Z</dcterms:created>
  <dc:creator>Sean Pitroda</dc:creator>
  <dc:description/>
  <cp:keywords/>
  <dc:language>en-US</dc:language>
  <cp:lastModifiedBy>Sean Pitroda</cp:lastModifiedBy>
  <dcterms:modified xsi:type="dcterms:W3CDTF">2012-09-11T14:54:00Z</dcterms:modified>
  <cp:revision>8</cp:revision>
  <dc:subject/>
  <dc:title/>
</cp:coreProperties>
</file>